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DD1235">
      <w:pPr>
        <w:rPr>
          <w:rFonts w:ascii="Times New Roman" w:hAnsi="Times New Roman" w:cs="Times New Roman" w:hint="eastAsia"/>
          <w:sz w:val="24"/>
        </w:rPr>
      </w:pPr>
      <w:r w:rsidRPr="00DD1235">
        <w:rPr>
          <w:rFonts w:ascii="Times New Roman" w:hAnsi="Times New Roman" w:cs="Times New Roman"/>
          <w:b/>
          <w:sz w:val="24"/>
        </w:rPr>
        <w:t xml:space="preserve">Table S4 </w:t>
      </w:r>
      <w:r w:rsidRPr="00DD1235">
        <w:rPr>
          <w:rFonts w:ascii="Times New Roman" w:hAnsi="Times New Roman" w:cs="Times New Roman"/>
          <w:sz w:val="24"/>
        </w:rPr>
        <w:t xml:space="preserve">The gene models of </w:t>
      </w:r>
      <w:r w:rsidRPr="00DD1235">
        <w:rPr>
          <w:rFonts w:ascii="Times New Roman" w:hAnsi="Times New Roman" w:cs="Times New Roman"/>
          <w:i/>
          <w:sz w:val="24"/>
        </w:rPr>
        <w:t>O. sativa</w:t>
      </w:r>
      <w:r w:rsidRPr="00DD1235">
        <w:rPr>
          <w:rFonts w:ascii="Times New Roman" w:hAnsi="Times New Roman" w:cs="Times New Roman"/>
          <w:sz w:val="24"/>
        </w:rPr>
        <w:t xml:space="preserve"> L. ssp. </w:t>
      </w:r>
      <w:r w:rsidRPr="00DD1235">
        <w:rPr>
          <w:rFonts w:ascii="Times New Roman" w:hAnsi="Times New Roman" w:cs="Times New Roman"/>
          <w:i/>
          <w:sz w:val="24"/>
        </w:rPr>
        <w:t>japonica</w:t>
      </w:r>
      <w:r w:rsidRPr="00DD1235">
        <w:rPr>
          <w:rFonts w:ascii="Times New Roman" w:hAnsi="Times New Roman" w:cs="Times New Roman"/>
          <w:sz w:val="24"/>
        </w:rPr>
        <w:t xml:space="preserve"> derived from a comparative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76"/>
        <w:gridCol w:w="1843"/>
        <w:gridCol w:w="1420"/>
        <w:gridCol w:w="5810"/>
        <w:gridCol w:w="5603"/>
      </w:tblGrid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.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TIGR model (V8)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Classification</w:t>
            </w:r>
          </w:p>
        </w:tc>
        <w:tc>
          <w:tcPr>
            <w:tcW w:w="189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Putative functio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Omission reaso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36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 putative Ty1-copia subclass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38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No transcript and conserved domain evidence support, No homology out of AA genome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39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40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r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o transcript and conserved domain evidence support, No homology in other genome 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41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4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ransposon protein 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Transposon protein, AcDs subclass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45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RETRO2/Gypsy 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trotransposon protein 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47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COPIO/Copia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trotransposon protein 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48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etrotransposon protein 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51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SZ-10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5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Ty3-gypsy sub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SZ-10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trotransposon protein  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55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OSCopia2/Copia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trotransposon protein 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56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OSCopia2/Copia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58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No transcript and conserved domain evidence support, No homology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59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No transcript and conserved domain evidence support, No homology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61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GypsO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trotransposon protein  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6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RETRO2/Gypsy 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63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RETRO2/Gypsy 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65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o transcript and conserved domain evidence support, No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homology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20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66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LINE sub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SLINE1-4|LINE/L1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69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Transposon protein, putative, CACTA EnSpm sub 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NSPM2_OS|DNA/En-Spm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 T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70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Transposon protein, putative, 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71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Transposon protein, putative, 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7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ATLANTYS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73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Ty3-gypsy sub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ATLANTYS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74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Ty3-gypsy sub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ATLANTYS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75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Ty3-gypsy sub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ATLANTYS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76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Ty3-gypsy sub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ATLANTYS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78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Ty1-copia sub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COPIA2/Copia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79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Transposon pro</w:t>
            </w:r>
            <w:r w:rsidR="00B51474">
              <w:rPr>
                <w:rFonts w:ascii="Times New Roman" w:eastAsia="宋体" w:hAnsi="Times New Roman" w:cs="Times New Roman"/>
                <w:kern w:val="0"/>
                <w:szCs w:val="21"/>
              </w:rPr>
              <w:t>tein, putative, CACTA EnSpm sub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SPMLIKE|DNA/En-Spm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 T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80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Transposon pro</w:t>
            </w:r>
            <w:r w:rsidR="00B51474">
              <w:rPr>
                <w:rFonts w:ascii="Times New Roman" w:eastAsia="宋体" w:hAnsi="Times New Roman" w:cs="Times New Roman"/>
                <w:kern w:val="0"/>
                <w:szCs w:val="21"/>
              </w:rPr>
              <w:t>tein, putative, CACTA EnSpm sub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PMLIKE|DNA/En-Spm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 T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80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o transcript and conserved domain evidence support, No homology in other genome 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8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o transcript and conserved domain evidence support, No homology in other genome 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83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SZ-66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84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, putative, centromere-specific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SZ-38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85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Ty1-copia sub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RIRE5/Copia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86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No transcript and conserved domain evidence support, No homology in other genome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87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No transcript and conserved domain evidence support, No homology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89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Ty1-copia sub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RIRE1/Copia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40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90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SZ-35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91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Conserved 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NSPM7_OS|DNA/En-Spm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 T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95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MERMITE18D|DNA/MuDR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 T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95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SZ-36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98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No transcript and conserved domain evidence support, No homology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599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Ty3-gypsy sub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RETROSAT5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600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Ty3-gypsy sub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RETROSAT5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601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 Ty3-gypsy subclass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RETROSAT5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601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No transcript and conserved domain evidence support, No homology in other genome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603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xpressed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No transcript and conserved domain evidence support, No homology in other genome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605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RETROSOR2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607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SZ-7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608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SZ-7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609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RIREX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610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retrotransposon protein, 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RIREX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611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RIREX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  <w:tr w:rsidR="00DD1235" w:rsidRPr="00DD1235" w:rsidTr="00251282">
        <w:trPr>
          <w:trHeight w:val="315"/>
        </w:trPr>
        <w:tc>
          <w:tcPr>
            <w:tcW w:w="220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600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LOC_Os07g161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Hypothetical</w:t>
            </w:r>
          </w:p>
        </w:tc>
        <w:tc>
          <w:tcPr>
            <w:tcW w:w="1892" w:type="pct"/>
            <w:shd w:val="clear" w:color="auto" w:fill="auto"/>
            <w:hideMark/>
          </w:tcPr>
          <w:p w:rsidR="00DD1235" w:rsidRPr="00DD1235" w:rsidRDefault="00DD1235" w:rsidP="00DD12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Retrotransposon protein, putative,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unclassified</w:t>
            </w:r>
          </w:p>
        </w:tc>
        <w:tc>
          <w:tcPr>
            <w:tcW w:w="1825" w:type="pct"/>
            <w:shd w:val="clear" w:color="auto" w:fill="auto"/>
            <w:noWrap/>
            <w:hideMark/>
          </w:tcPr>
          <w:p w:rsidR="00DD1235" w:rsidRPr="00DD1235" w:rsidRDefault="00DD1235" w:rsidP="00B514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SZ-7/Gypsy) </w:t>
            </w:r>
            <w:r w:rsidR="00B514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DD1235">
              <w:rPr>
                <w:rFonts w:ascii="Times New Roman" w:eastAsia="宋体" w:hAnsi="Times New Roman" w:cs="Times New Roman"/>
                <w:kern w:val="0"/>
                <w:szCs w:val="21"/>
              </w:rPr>
              <w:t>etrotransposon protein</w:t>
            </w:r>
          </w:p>
        </w:tc>
      </w:tr>
    </w:tbl>
    <w:p w:rsidR="00DD1235" w:rsidRPr="00DD1235" w:rsidRDefault="00DD1235">
      <w:pPr>
        <w:rPr>
          <w:rFonts w:ascii="Times New Roman" w:hAnsi="Times New Roman" w:cs="Times New Roman"/>
        </w:rPr>
      </w:pPr>
    </w:p>
    <w:sectPr w:rsidR="00DD1235" w:rsidRPr="00DD1235" w:rsidSect="008B4F5C">
      <w:pgSz w:w="16838" w:h="11906" w:orient="landscape"/>
      <w:pgMar w:top="1797" w:right="851" w:bottom="179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7235" w:rsidRDefault="00797235" w:rsidP="008B4F5C">
      <w:r>
        <w:separator/>
      </w:r>
    </w:p>
  </w:endnote>
  <w:endnote w:type="continuationSeparator" w:id="1">
    <w:p w:rsidR="00797235" w:rsidRDefault="00797235" w:rsidP="008B4F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7235" w:rsidRDefault="00797235" w:rsidP="008B4F5C">
      <w:r>
        <w:separator/>
      </w:r>
    </w:p>
  </w:footnote>
  <w:footnote w:type="continuationSeparator" w:id="1">
    <w:p w:rsidR="00797235" w:rsidRDefault="00797235" w:rsidP="008B4F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4F5C"/>
    <w:rsid w:val="00251282"/>
    <w:rsid w:val="00797235"/>
    <w:rsid w:val="008B4F5C"/>
    <w:rsid w:val="00B51474"/>
    <w:rsid w:val="00DD12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4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4F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4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4F5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0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06</Words>
  <Characters>5735</Characters>
  <Application>Microsoft Office Word</Application>
  <DocSecurity>0</DocSecurity>
  <Lines>47</Lines>
  <Paragraphs>13</Paragraphs>
  <ScaleCrop>false</ScaleCrop>
  <Company>番茄花园</Company>
  <LinksUpToDate>false</LinksUpToDate>
  <CharactersWithSpaces>6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5</cp:revision>
  <dcterms:created xsi:type="dcterms:W3CDTF">2012-10-25T09:43:00Z</dcterms:created>
  <dcterms:modified xsi:type="dcterms:W3CDTF">2012-10-25T09:49:00Z</dcterms:modified>
</cp:coreProperties>
</file>